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6.  GeneIndexer latent semantic indexing (LSI) of significantly-regulated ‘Notch signaling’ KEGG pathway.</w:t>
      </w:r>
      <w:r>
        <w:rPr/>
        <w:t xml:space="preserve">  Using the KEGG signaling pathway ‘Notch signaling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2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2276"/>
      </w:tblGrid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Notch signaling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e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ng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notch1)a3rko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notch1)a4rko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24005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ng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l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l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notch1)a5rko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notch1)a7rko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l1-rs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r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fng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otch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g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p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ply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g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t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l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fu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x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2d1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9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g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h1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j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no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1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fut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3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j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ply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6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b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rn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er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1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sr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g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1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30020o07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96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a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6g01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wapnotch4)10rn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no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k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h1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h1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f1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1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g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oh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0056o03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mmtv-notch4)3rn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d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r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ct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nx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s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pl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mo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st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ply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g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e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dc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l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ene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8m03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10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3b02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2d1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6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24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29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g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e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07p14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n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tek-cre)12flv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omes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w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i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r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i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c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8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e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9-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x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s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dvl2)7gs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cr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3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94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ch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dc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36k12.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ed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ctnnb1)1efu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t1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1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0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1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o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c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7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317e24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u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z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alt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d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n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k-ps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4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ll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aprc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y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4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l1xr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i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l1x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33p14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da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d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2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p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c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dd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b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30130m13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n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2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m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1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sut2e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p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rn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4a-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0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o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30064d06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e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cd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9b-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z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8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xdc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wnt3)7gs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lf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y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o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a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g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5-cre)1ta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4a-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e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e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d3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e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9n14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nd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d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i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ar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1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2-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c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4a-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1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jhu81e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ty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n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0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430004n04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7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p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fu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h23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96a-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96a-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1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05d10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h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p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lef1)1efu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vo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9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mit29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11k20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oh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h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d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t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410i19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14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a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2-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r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b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x3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i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030049g20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llard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6788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4-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fa2t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f1a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4.12)9bnr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4.12)9bnr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6.12)3si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6.12)3si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4-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7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l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l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m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r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h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i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fi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49a03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nag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l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4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bi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d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r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c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-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x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02i19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ve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g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r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e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r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x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it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2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cr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um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y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4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ran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ertd610e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l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l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tn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a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g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f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s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urc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g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2451o06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3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e2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e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p1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3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iz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28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na6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f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3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13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3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1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81a-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g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oco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b-v1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ak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l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9b-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d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x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zf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bi-ps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9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a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fa2t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1bp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14-cre)1efu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o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1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120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3-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1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d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s2r13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5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4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43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oh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a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d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01a10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c1s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1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m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2m11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r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md-a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i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s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ns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2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ox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0433g21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ef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07c03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g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c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10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r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1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e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g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s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nl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c3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ad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f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8.12)5bnr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t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m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ep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2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t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e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4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ts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e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e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81a-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1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a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2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nf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2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xn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e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er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bwg0517e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z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dc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c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8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5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0411n06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12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c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af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1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pxd2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c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8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fr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h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19l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gps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39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q55921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d14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let7c-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let7c-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tm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bp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a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be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9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zf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x1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x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1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nes-rtta)306rvs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5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10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t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8g03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pn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gy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dc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r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sr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g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fi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1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2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0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l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e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h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6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1-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v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5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7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4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lec1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ri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lp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d1htz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y7htz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b8htz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zfp38)a4htz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30025d16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f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e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l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3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07n01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1b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1b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ig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c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0401k13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or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7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e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ih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sm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d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d7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ap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y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7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i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d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ur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28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mit1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ad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2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3207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9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d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3024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x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b-rs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f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3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2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0r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877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pu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87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i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eb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r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sn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18c17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as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lck-cre)i57jxm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4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x1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rd-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9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gl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30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4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s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tr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l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urf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0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6-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3a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3f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-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f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2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0023l20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id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d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dc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29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1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l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d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0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ras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x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3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ra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f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bpip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2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2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0435g22rik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zf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c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06b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an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r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at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a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ch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3415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1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0:00Z</dcterms:created>
  <dc:creator>maudsleyst</dc:creator>
  <dc:description/>
  <cp:keywords/>
  <dc:language>en-US</dc:language>
  <cp:lastModifiedBy>martinbro</cp:lastModifiedBy>
  <dcterms:modified xsi:type="dcterms:W3CDTF">2011-10-27T20:29:00Z</dcterms:modified>
  <cp:revision>5</cp:revision>
  <dc:subject/>
  <dc:title>Notch signaling</dc:title>
</cp:coreProperties>
</file>